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A8D20" w14:textId="245F6714" w:rsidR="00D51327" w:rsidRPr="00B319E6" w:rsidRDefault="00D51327" w:rsidP="00D51327">
      <w:pPr>
        <w:spacing w:line="360" w:lineRule="auto"/>
        <w:rPr>
          <w:rFonts w:ascii="Times" w:hAnsi="Times"/>
          <w:b/>
        </w:rPr>
      </w:pPr>
      <w:r w:rsidRPr="00B319E6">
        <w:rPr>
          <w:rFonts w:ascii="Times" w:hAnsi="Times"/>
          <w:b/>
        </w:rPr>
        <w:t>Survey Transcript</w:t>
      </w:r>
    </w:p>
    <w:p w14:paraId="4B44E9A1"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You are being asked to participate in a research study. We are doing this study to understand how different disabilities are portrayed and perceived in media. If you agree, we will ask you to take a survey containing images of Google search results and news </w:t>
      </w:r>
      <w:proofErr w:type="gramStart"/>
      <w:r w:rsidRPr="00B319E6">
        <w:rPr>
          <w:rFonts w:ascii="Times" w:hAnsi="Times"/>
          <w:color w:val="32363A"/>
          <w:highlight w:val="white"/>
        </w:rPr>
        <w:t>articles, and</w:t>
      </w:r>
      <w:proofErr w:type="gramEnd"/>
      <w:r w:rsidRPr="00B319E6">
        <w:rPr>
          <w:rFonts w:ascii="Times" w:hAnsi="Times"/>
          <w:color w:val="32363A"/>
          <w:highlight w:val="white"/>
        </w:rPr>
        <w:t xml:space="preserve"> react to them. The survey has 16 questions and should take 5 minutes to complete. We will not record your name or any information that shows your identity. Only the research team will see your answers and your information will remain private. If you have any questions, please contact Lillian </w:t>
      </w:r>
      <w:proofErr w:type="spellStart"/>
      <w:r w:rsidRPr="00B319E6">
        <w:rPr>
          <w:rFonts w:ascii="Times" w:hAnsi="Times"/>
          <w:color w:val="32363A"/>
          <w:highlight w:val="white"/>
        </w:rPr>
        <w:t>Droscha</w:t>
      </w:r>
      <w:proofErr w:type="spellEnd"/>
      <w:r w:rsidRPr="00B319E6">
        <w:rPr>
          <w:rFonts w:ascii="Times" w:hAnsi="Times"/>
          <w:color w:val="32363A"/>
          <w:highlight w:val="white"/>
        </w:rPr>
        <w:t xml:space="preserve"> by email ldroscha@bu.edu. By clicking "Agree" below, you are agreeing for the use and sharing of your survey answers.</w:t>
      </w:r>
    </w:p>
    <w:p w14:paraId="2DC399A2" w14:textId="77777777" w:rsidR="00D51327" w:rsidRPr="00B319E6" w:rsidRDefault="00D51327" w:rsidP="00D51327">
      <w:pPr>
        <w:rPr>
          <w:rFonts w:ascii="Times" w:hAnsi="Times"/>
          <w:color w:val="32363A"/>
          <w:highlight w:val="white"/>
        </w:rPr>
      </w:pPr>
    </w:p>
    <w:p w14:paraId="43E9B504"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confirm you are over age 18. </w:t>
      </w:r>
    </w:p>
    <w:p w14:paraId="77D23A22" w14:textId="77777777" w:rsidR="00D51327" w:rsidRPr="00B319E6" w:rsidRDefault="00D51327" w:rsidP="00D51327">
      <w:pPr>
        <w:numPr>
          <w:ilvl w:val="0"/>
          <w:numId w:val="8"/>
        </w:numPr>
        <w:spacing w:line="276" w:lineRule="auto"/>
        <w:rPr>
          <w:rFonts w:ascii="Times" w:hAnsi="Times"/>
          <w:color w:val="32363A"/>
          <w:highlight w:val="white"/>
        </w:rPr>
      </w:pPr>
      <w:r w:rsidRPr="00B319E6">
        <w:rPr>
          <w:rFonts w:ascii="Times" w:hAnsi="Times"/>
          <w:color w:val="32363A"/>
          <w:highlight w:val="white"/>
        </w:rPr>
        <w:t xml:space="preserve">Yes, I am over 18. </w:t>
      </w:r>
    </w:p>
    <w:p w14:paraId="570D28D4" w14:textId="77777777" w:rsidR="00D51327" w:rsidRPr="00B319E6" w:rsidRDefault="00D51327" w:rsidP="00D51327">
      <w:pPr>
        <w:numPr>
          <w:ilvl w:val="0"/>
          <w:numId w:val="8"/>
        </w:numPr>
        <w:spacing w:line="276" w:lineRule="auto"/>
        <w:rPr>
          <w:rFonts w:ascii="Times" w:hAnsi="Times"/>
          <w:color w:val="32363A"/>
          <w:highlight w:val="white"/>
        </w:rPr>
      </w:pPr>
      <w:r w:rsidRPr="00B319E6">
        <w:rPr>
          <w:rFonts w:ascii="Times" w:hAnsi="Times"/>
          <w:color w:val="32363A"/>
          <w:highlight w:val="white"/>
        </w:rPr>
        <w:t xml:space="preserve">No, I am not over 18. </w:t>
      </w:r>
    </w:p>
    <w:p w14:paraId="2EE43E3C" w14:textId="77777777" w:rsidR="00D51327" w:rsidRPr="00B319E6" w:rsidRDefault="00D51327" w:rsidP="00D51327">
      <w:pPr>
        <w:ind w:left="720"/>
        <w:rPr>
          <w:rFonts w:ascii="Times" w:hAnsi="Times"/>
          <w:color w:val="32363A"/>
          <w:highlight w:val="white"/>
        </w:rPr>
      </w:pPr>
    </w:p>
    <w:p w14:paraId="053448E2"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Do you consent to participation in the survey? </w:t>
      </w:r>
    </w:p>
    <w:p w14:paraId="41DCCBB6" w14:textId="77777777" w:rsidR="00D51327" w:rsidRPr="00B319E6" w:rsidRDefault="00D51327" w:rsidP="00D51327">
      <w:pPr>
        <w:numPr>
          <w:ilvl w:val="0"/>
          <w:numId w:val="3"/>
        </w:numPr>
        <w:spacing w:line="276" w:lineRule="auto"/>
        <w:rPr>
          <w:rFonts w:ascii="Times" w:hAnsi="Times"/>
          <w:color w:val="32363A"/>
          <w:highlight w:val="white"/>
        </w:rPr>
      </w:pPr>
      <w:r w:rsidRPr="00B319E6">
        <w:rPr>
          <w:rFonts w:ascii="Times" w:hAnsi="Times"/>
          <w:color w:val="32363A"/>
          <w:highlight w:val="white"/>
        </w:rPr>
        <w:t>Yes</w:t>
      </w:r>
    </w:p>
    <w:p w14:paraId="4E7FD524" w14:textId="77777777" w:rsidR="00D51327" w:rsidRPr="00B319E6" w:rsidRDefault="00D51327" w:rsidP="00D51327">
      <w:pPr>
        <w:numPr>
          <w:ilvl w:val="0"/>
          <w:numId w:val="3"/>
        </w:numPr>
        <w:spacing w:line="276" w:lineRule="auto"/>
        <w:rPr>
          <w:rFonts w:ascii="Times" w:hAnsi="Times"/>
          <w:color w:val="32363A"/>
          <w:highlight w:val="white"/>
        </w:rPr>
      </w:pPr>
      <w:r w:rsidRPr="00B319E6">
        <w:rPr>
          <w:rFonts w:ascii="Times" w:hAnsi="Times"/>
          <w:color w:val="32363A"/>
          <w:highlight w:val="white"/>
        </w:rPr>
        <w:t>No</w:t>
      </w:r>
    </w:p>
    <w:p w14:paraId="19209F9F" w14:textId="77777777" w:rsidR="00D51327" w:rsidRPr="00B319E6" w:rsidRDefault="00D51327" w:rsidP="00D51327">
      <w:pPr>
        <w:rPr>
          <w:rFonts w:ascii="Times" w:hAnsi="Times"/>
          <w:color w:val="32363A"/>
          <w:highlight w:val="white"/>
        </w:rPr>
      </w:pPr>
    </w:p>
    <w:p w14:paraId="13984C90"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Thank you for consenting to take our survey. We are interested in learning more about the portrayal of certain disabilities by search engines and news articles. This survey should take about 5 minutes to complete. We will ask you to examine top Google search results, images, and news articles for a variety of conditions, and react to them. Please answer the questions following the images based ONLY on the images provided, not any prior knowledge you may/may not have pertaining to a particular condition. Thank you again for taking the time to complete our survey! </w:t>
      </w:r>
    </w:p>
    <w:p w14:paraId="54BDF3D2" w14:textId="77777777" w:rsidR="00D51327" w:rsidRPr="00B319E6" w:rsidRDefault="00D51327" w:rsidP="00D51327">
      <w:pPr>
        <w:rPr>
          <w:rFonts w:ascii="Times" w:hAnsi="Times"/>
          <w:color w:val="32363A"/>
          <w:highlight w:val="white"/>
        </w:rPr>
      </w:pPr>
    </w:p>
    <w:p w14:paraId="512189F0" w14:textId="56FBBBB2"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carefully review the news headlines below related to Cerebral Palsy. </w:t>
      </w:r>
    </w:p>
    <w:p w14:paraId="0EB59595" w14:textId="77777777" w:rsidR="00D51327" w:rsidRPr="00B319E6" w:rsidRDefault="00D51327" w:rsidP="00D51327">
      <w:pPr>
        <w:rPr>
          <w:rFonts w:ascii="Times" w:hAnsi="Times"/>
          <w:color w:val="32363A"/>
          <w:highlight w:val="white"/>
        </w:rPr>
      </w:pPr>
    </w:p>
    <w:p w14:paraId="67381CFD"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search results related to Cerebral Palsy. </w:t>
      </w:r>
    </w:p>
    <w:p w14:paraId="6EBD0806" w14:textId="40701331" w:rsidR="00D51327" w:rsidRPr="00B319E6" w:rsidRDefault="00D51327" w:rsidP="00D51327">
      <w:pPr>
        <w:rPr>
          <w:rFonts w:ascii="Times" w:hAnsi="Times"/>
          <w:color w:val="32363A"/>
          <w:sz w:val="27"/>
          <w:szCs w:val="27"/>
          <w:highlight w:val="white"/>
        </w:rPr>
      </w:pPr>
    </w:p>
    <w:p w14:paraId="64E9C085"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images related to Cerebral Palsy. </w:t>
      </w:r>
    </w:p>
    <w:p w14:paraId="768B8F58" w14:textId="269D12B9" w:rsidR="00D51327" w:rsidRPr="00B319E6" w:rsidRDefault="00D51327" w:rsidP="00D51327">
      <w:pPr>
        <w:rPr>
          <w:rFonts w:ascii="Times" w:hAnsi="Times"/>
          <w:color w:val="32363A"/>
          <w:highlight w:val="white"/>
        </w:rPr>
      </w:pPr>
    </w:p>
    <w:p w14:paraId="63072BC9"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my impression of Cerebral Palsy is: </w:t>
      </w:r>
    </w:p>
    <w:p w14:paraId="2527B1F0"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negative </w:t>
      </w:r>
    </w:p>
    <w:p w14:paraId="7EE1F796"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Negative</w:t>
      </w:r>
    </w:p>
    <w:p w14:paraId="3DE4268F"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Neutral </w:t>
      </w:r>
    </w:p>
    <w:p w14:paraId="74A81988"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Positive </w:t>
      </w:r>
    </w:p>
    <w:p w14:paraId="6FE87196"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positive </w:t>
      </w:r>
    </w:p>
    <w:p w14:paraId="435A7902" w14:textId="77777777" w:rsidR="00D51327" w:rsidRPr="00B319E6" w:rsidRDefault="00D51327" w:rsidP="00D51327">
      <w:pPr>
        <w:rPr>
          <w:rFonts w:ascii="Times" w:hAnsi="Times"/>
          <w:color w:val="32363A"/>
          <w:sz w:val="27"/>
          <w:szCs w:val="27"/>
          <w:highlight w:val="white"/>
        </w:rPr>
      </w:pPr>
    </w:p>
    <w:p w14:paraId="00E122C3"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select the level to which you agree or disagree with the following statements. </w:t>
      </w:r>
    </w:p>
    <w:p w14:paraId="57FF4EEE" w14:textId="77777777" w:rsidR="00D51327" w:rsidRPr="00B319E6" w:rsidRDefault="00D51327" w:rsidP="00D51327">
      <w:pPr>
        <w:numPr>
          <w:ilvl w:val="0"/>
          <w:numId w:val="4"/>
        </w:numPr>
        <w:spacing w:line="276" w:lineRule="auto"/>
        <w:rPr>
          <w:rFonts w:ascii="Times" w:hAnsi="Times"/>
          <w:color w:val="32363A"/>
          <w:highlight w:val="white"/>
        </w:rPr>
      </w:pPr>
      <w:r w:rsidRPr="00B319E6">
        <w:rPr>
          <w:rFonts w:ascii="Times" w:hAnsi="Times"/>
          <w:color w:val="32363A"/>
          <w:highlight w:val="white"/>
        </w:rPr>
        <w:t>Someone with Cerebral Palsy is likely to be capable.</w:t>
      </w:r>
    </w:p>
    <w:p w14:paraId="7883F439" w14:textId="77777777" w:rsidR="00D51327" w:rsidRPr="00B319E6" w:rsidRDefault="00D51327" w:rsidP="00D51327">
      <w:pPr>
        <w:numPr>
          <w:ilvl w:val="0"/>
          <w:numId w:val="4"/>
        </w:numPr>
        <w:spacing w:line="276" w:lineRule="auto"/>
        <w:rPr>
          <w:rFonts w:ascii="Times" w:hAnsi="Times"/>
          <w:color w:val="32363A"/>
          <w:highlight w:val="white"/>
        </w:rPr>
      </w:pPr>
      <w:r w:rsidRPr="00B319E6">
        <w:rPr>
          <w:rFonts w:ascii="Times" w:hAnsi="Times"/>
          <w:color w:val="32363A"/>
          <w:highlight w:val="white"/>
        </w:rPr>
        <w:t>I find these images/search results inspirational.</w:t>
      </w:r>
    </w:p>
    <w:p w14:paraId="793D2C5C" w14:textId="77777777" w:rsidR="00D51327" w:rsidRPr="00B319E6" w:rsidRDefault="00D51327" w:rsidP="00D51327">
      <w:pPr>
        <w:numPr>
          <w:ilvl w:val="0"/>
          <w:numId w:val="4"/>
        </w:numPr>
        <w:spacing w:line="276" w:lineRule="auto"/>
        <w:rPr>
          <w:rFonts w:ascii="Times" w:hAnsi="Times"/>
          <w:color w:val="32363A"/>
          <w:highlight w:val="white"/>
        </w:rPr>
      </w:pPr>
      <w:r w:rsidRPr="00B319E6">
        <w:rPr>
          <w:rFonts w:ascii="Times" w:hAnsi="Times"/>
          <w:color w:val="32363A"/>
          <w:highlight w:val="white"/>
        </w:rPr>
        <w:lastRenderedPageBreak/>
        <w:t>I find these images/search results upsetting.</w:t>
      </w:r>
    </w:p>
    <w:p w14:paraId="3ADBB6CA"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Strongly agree, agree, neutral, disagree, strongly disagree </w:t>
      </w:r>
    </w:p>
    <w:p w14:paraId="1A00367B" w14:textId="77777777" w:rsidR="00D51327" w:rsidRPr="00B319E6" w:rsidRDefault="00D51327" w:rsidP="00D51327">
      <w:pPr>
        <w:rPr>
          <w:rFonts w:ascii="Times" w:hAnsi="Times"/>
          <w:color w:val="32363A"/>
          <w:highlight w:val="white"/>
        </w:rPr>
      </w:pPr>
    </w:p>
    <w:p w14:paraId="1536D105"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Based ONLY on the images presented above, select the level to which you agree or disagree with the following statements.</w:t>
      </w:r>
    </w:p>
    <w:p w14:paraId="72FD7977" w14:textId="77777777" w:rsidR="00D51327" w:rsidRPr="00B319E6" w:rsidRDefault="00D51327" w:rsidP="00D51327">
      <w:pPr>
        <w:numPr>
          <w:ilvl w:val="0"/>
          <w:numId w:val="6"/>
        </w:numPr>
        <w:spacing w:line="276" w:lineRule="auto"/>
        <w:rPr>
          <w:rFonts w:ascii="Times" w:hAnsi="Times"/>
          <w:color w:val="32363A"/>
          <w:highlight w:val="white"/>
        </w:rPr>
      </w:pPr>
      <w:r w:rsidRPr="00B319E6">
        <w:rPr>
          <w:rFonts w:ascii="Times" w:hAnsi="Times"/>
          <w:color w:val="32363A"/>
          <w:highlight w:val="white"/>
        </w:rPr>
        <w:t>Someone with Cerebral Palsy likely has an easy time making friends.</w:t>
      </w:r>
    </w:p>
    <w:p w14:paraId="0129C378" w14:textId="77777777" w:rsidR="00D51327" w:rsidRPr="00B319E6" w:rsidRDefault="00D51327" w:rsidP="00D51327">
      <w:pPr>
        <w:numPr>
          <w:ilvl w:val="0"/>
          <w:numId w:val="6"/>
        </w:numPr>
        <w:spacing w:line="276" w:lineRule="auto"/>
        <w:rPr>
          <w:rFonts w:ascii="Times" w:hAnsi="Times"/>
          <w:color w:val="32363A"/>
          <w:highlight w:val="white"/>
        </w:rPr>
      </w:pPr>
      <w:r w:rsidRPr="00B319E6">
        <w:rPr>
          <w:rFonts w:ascii="Times" w:hAnsi="Times"/>
          <w:color w:val="32363A"/>
          <w:highlight w:val="white"/>
        </w:rPr>
        <w:t>I could envision someone with Cerebral Palsy engaging in multiple activities within my community.</w:t>
      </w:r>
    </w:p>
    <w:p w14:paraId="3A3C822D" w14:textId="77777777" w:rsidR="00D51327" w:rsidRPr="00B319E6" w:rsidRDefault="00D51327" w:rsidP="00D51327">
      <w:pPr>
        <w:numPr>
          <w:ilvl w:val="0"/>
          <w:numId w:val="6"/>
        </w:numPr>
        <w:spacing w:line="276" w:lineRule="auto"/>
        <w:rPr>
          <w:rFonts w:ascii="Times" w:hAnsi="Times"/>
          <w:color w:val="32363A"/>
          <w:highlight w:val="white"/>
        </w:rPr>
      </w:pPr>
      <w:r w:rsidRPr="00B319E6">
        <w:rPr>
          <w:rFonts w:ascii="Times" w:hAnsi="Times"/>
          <w:color w:val="32363A"/>
          <w:highlight w:val="white"/>
        </w:rPr>
        <w:t>It is possible for someone with Cerebral Palsy to have a high quality of life.</w:t>
      </w:r>
    </w:p>
    <w:p w14:paraId="3E5AB8F0"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Strongly agree, agree, neutral, disagree, strongly disagree</w:t>
      </w:r>
    </w:p>
    <w:p w14:paraId="3975A428" w14:textId="77777777" w:rsidR="00D51327" w:rsidRPr="00B319E6" w:rsidRDefault="00D51327" w:rsidP="00D51327">
      <w:pPr>
        <w:rPr>
          <w:rFonts w:ascii="Times" w:hAnsi="Times"/>
          <w:color w:val="32363A"/>
          <w:sz w:val="27"/>
          <w:szCs w:val="27"/>
          <w:highlight w:val="white"/>
        </w:rPr>
      </w:pPr>
    </w:p>
    <w:p w14:paraId="2FEBA38F" w14:textId="3AB65D8F"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carefully review the news headlines below related to Down Syndrome. </w:t>
      </w:r>
    </w:p>
    <w:p w14:paraId="7DEE6F6D" w14:textId="77777777" w:rsidR="00D51327" w:rsidRPr="00B319E6" w:rsidRDefault="00D51327" w:rsidP="00D51327">
      <w:pPr>
        <w:rPr>
          <w:rFonts w:ascii="Times" w:hAnsi="Times"/>
          <w:color w:val="32363A"/>
          <w:highlight w:val="white"/>
        </w:rPr>
      </w:pPr>
    </w:p>
    <w:p w14:paraId="06046FF8" w14:textId="012FFA8A"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search results related to Down Syndrome. </w:t>
      </w:r>
    </w:p>
    <w:p w14:paraId="73482BD9" w14:textId="77777777" w:rsidR="00D51327" w:rsidRPr="00B319E6" w:rsidRDefault="00D51327" w:rsidP="00D51327">
      <w:pPr>
        <w:rPr>
          <w:rFonts w:ascii="Times" w:hAnsi="Times"/>
          <w:color w:val="32363A"/>
          <w:highlight w:val="white"/>
        </w:rPr>
      </w:pPr>
    </w:p>
    <w:p w14:paraId="18F86A79" w14:textId="28AB2D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images related to Down Syndrome. </w:t>
      </w:r>
    </w:p>
    <w:p w14:paraId="0D19618D" w14:textId="77777777" w:rsidR="00D51327" w:rsidRPr="00B319E6" w:rsidRDefault="00D51327" w:rsidP="00D51327">
      <w:pPr>
        <w:rPr>
          <w:rFonts w:ascii="Times" w:hAnsi="Times"/>
          <w:color w:val="32363A"/>
          <w:highlight w:val="white"/>
        </w:rPr>
      </w:pPr>
    </w:p>
    <w:p w14:paraId="21C01D8A"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my impression of Down Syndrome is: </w:t>
      </w:r>
    </w:p>
    <w:p w14:paraId="6239FD44"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negative </w:t>
      </w:r>
    </w:p>
    <w:p w14:paraId="65B5F424"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Negative</w:t>
      </w:r>
    </w:p>
    <w:p w14:paraId="1063EC23"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Neutral </w:t>
      </w:r>
    </w:p>
    <w:p w14:paraId="6466B322"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Positive </w:t>
      </w:r>
    </w:p>
    <w:p w14:paraId="52F316F0"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positive </w:t>
      </w:r>
    </w:p>
    <w:p w14:paraId="52C3CB21" w14:textId="77777777" w:rsidR="00D51327" w:rsidRPr="00B319E6" w:rsidRDefault="00D51327" w:rsidP="00D51327">
      <w:pPr>
        <w:rPr>
          <w:rFonts w:ascii="Times" w:hAnsi="Times"/>
          <w:color w:val="32363A"/>
          <w:sz w:val="27"/>
          <w:szCs w:val="27"/>
          <w:highlight w:val="white"/>
        </w:rPr>
      </w:pPr>
    </w:p>
    <w:p w14:paraId="3C5497F1"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select the level to which you agree or disagree with the following statements. </w:t>
      </w:r>
    </w:p>
    <w:p w14:paraId="1455C20F" w14:textId="77777777" w:rsidR="00D51327" w:rsidRPr="00B319E6" w:rsidRDefault="00D51327" w:rsidP="00D51327">
      <w:pPr>
        <w:numPr>
          <w:ilvl w:val="0"/>
          <w:numId w:val="10"/>
        </w:numPr>
        <w:spacing w:line="276" w:lineRule="auto"/>
        <w:rPr>
          <w:rFonts w:ascii="Times" w:hAnsi="Times"/>
          <w:color w:val="32363A"/>
          <w:highlight w:val="white"/>
        </w:rPr>
      </w:pPr>
      <w:r w:rsidRPr="00B319E6">
        <w:rPr>
          <w:rFonts w:ascii="Times" w:hAnsi="Times"/>
          <w:color w:val="32363A"/>
          <w:highlight w:val="white"/>
        </w:rPr>
        <w:t>Someone with Down Syndrome is likely to be capable.</w:t>
      </w:r>
    </w:p>
    <w:p w14:paraId="39027432" w14:textId="77777777" w:rsidR="00D51327" w:rsidRPr="00B319E6" w:rsidRDefault="00D51327" w:rsidP="00D51327">
      <w:pPr>
        <w:numPr>
          <w:ilvl w:val="0"/>
          <w:numId w:val="10"/>
        </w:numPr>
        <w:spacing w:line="276" w:lineRule="auto"/>
        <w:rPr>
          <w:rFonts w:ascii="Times" w:hAnsi="Times"/>
          <w:color w:val="32363A"/>
          <w:highlight w:val="white"/>
        </w:rPr>
      </w:pPr>
      <w:r w:rsidRPr="00B319E6">
        <w:rPr>
          <w:rFonts w:ascii="Times" w:hAnsi="Times"/>
          <w:color w:val="32363A"/>
          <w:highlight w:val="white"/>
        </w:rPr>
        <w:t>I find these images/search results inspirational.</w:t>
      </w:r>
    </w:p>
    <w:p w14:paraId="2E30653A" w14:textId="77777777" w:rsidR="00D51327" w:rsidRPr="00B319E6" w:rsidRDefault="00D51327" w:rsidP="00D51327">
      <w:pPr>
        <w:numPr>
          <w:ilvl w:val="0"/>
          <w:numId w:val="10"/>
        </w:numPr>
        <w:spacing w:line="276" w:lineRule="auto"/>
        <w:rPr>
          <w:rFonts w:ascii="Times" w:hAnsi="Times"/>
          <w:color w:val="32363A"/>
          <w:highlight w:val="white"/>
        </w:rPr>
      </w:pPr>
      <w:r w:rsidRPr="00B319E6">
        <w:rPr>
          <w:rFonts w:ascii="Times" w:hAnsi="Times"/>
          <w:color w:val="32363A"/>
          <w:highlight w:val="white"/>
        </w:rPr>
        <w:t>I find these images/search results upsetting.</w:t>
      </w:r>
    </w:p>
    <w:p w14:paraId="11A82B5A"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Strongly agree, agree, neutral, disagree, strongly disagree </w:t>
      </w:r>
    </w:p>
    <w:p w14:paraId="7B93E7E5" w14:textId="77777777" w:rsidR="00D51327" w:rsidRPr="00B319E6" w:rsidRDefault="00D51327" w:rsidP="00D51327">
      <w:pPr>
        <w:rPr>
          <w:rFonts w:ascii="Times" w:hAnsi="Times"/>
          <w:color w:val="32363A"/>
          <w:highlight w:val="white"/>
        </w:rPr>
      </w:pPr>
    </w:p>
    <w:p w14:paraId="743431FA"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Based ONLY on the images presented above, select the level to which you agree or disagree with the following statements.</w:t>
      </w:r>
    </w:p>
    <w:p w14:paraId="116E3258" w14:textId="77777777" w:rsidR="00D51327" w:rsidRPr="00B319E6" w:rsidRDefault="00D51327" w:rsidP="00D51327">
      <w:pPr>
        <w:numPr>
          <w:ilvl w:val="0"/>
          <w:numId w:val="14"/>
        </w:numPr>
        <w:spacing w:line="276" w:lineRule="auto"/>
        <w:rPr>
          <w:rFonts w:ascii="Times" w:hAnsi="Times"/>
          <w:color w:val="32363A"/>
          <w:highlight w:val="white"/>
        </w:rPr>
      </w:pPr>
      <w:r w:rsidRPr="00B319E6">
        <w:rPr>
          <w:rFonts w:ascii="Times" w:hAnsi="Times"/>
          <w:color w:val="32363A"/>
          <w:highlight w:val="white"/>
        </w:rPr>
        <w:t>Someone with Down Syndrome likely has an easy time making friends.</w:t>
      </w:r>
    </w:p>
    <w:p w14:paraId="4B8E0A72" w14:textId="77777777" w:rsidR="00D51327" w:rsidRPr="00B319E6" w:rsidRDefault="00D51327" w:rsidP="00D51327">
      <w:pPr>
        <w:numPr>
          <w:ilvl w:val="0"/>
          <w:numId w:val="14"/>
        </w:numPr>
        <w:spacing w:line="276" w:lineRule="auto"/>
        <w:rPr>
          <w:rFonts w:ascii="Times" w:hAnsi="Times"/>
          <w:color w:val="32363A"/>
          <w:highlight w:val="white"/>
        </w:rPr>
      </w:pPr>
      <w:r w:rsidRPr="00B319E6">
        <w:rPr>
          <w:rFonts w:ascii="Times" w:hAnsi="Times"/>
          <w:color w:val="32363A"/>
          <w:highlight w:val="white"/>
        </w:rPr>
        <w:t>I could envision someone with Down Syndrome engaging in multiple activities within my community.</w:t>
      </w:r>
    </w:p>
    <w:p w14:paraId="2333A543" w14:textId="77777777" w:rsidR="00D51327" w:rsidRPr="00B319E6" w:rsidRDefault="00D51327" w:rsidP="00D51327">
      <w:pPr>
        <w:numPr>
          <w:ilvl w:val="0"/>
          <w:numId w:val="14"/>
        </w:numPr>
        <w:spacing w:line="276" w:lineRule="auto"/>
        <w:rPr>
          <w:rFonts w:ascii="Times" w:hAnsi="Times"/>
          <w:color w:val="32363A"/>
          <w:highlight w:val="white"/>
        </w:rPr>
      </w:pPr>
      <w:r w:rsidRPr="00B319E6">
        <w:rPr>
          <w:rFonts w:ascii="Times" w:hAnsi="Times"/>
          <w:color w:val="32363A"/>
          <w:highlight w:val="white"/>
        </w:rPr>
        <w:t>It is possible for someone with Down Syndrome to have a high quality of life.</w:t>
      </w:r>
    </w:p>
    <w:p w14:paraId="0F57B9C2"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Strongly agree, agree, neutral, disagree, strongly disagree</w:t>
      </w:r>
    </w:p>
    <w:p w14:paraId="337E06B8" w14:textId="77777777" w:rsidR="00D51327" w:rsidRPr="00B319E6" w:rsidRDefault="00D51327" w:rsidP="00D51327">
      <w:pPr>
        <w:rPr>
          <w:rFonts w:ascii="Times" w:hAnsi="Times"/>
          <w:color w:val="32363A"/>
          <w:highlight w:val="white"/>
        </w:rPr>
      </w:pPr>
    </w:p>
    <w:p w14:paraId="04D48003"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carefully review the news headlines below related to Prader-Willi Syndrome. </w:t>
      </w:r>
    </w:p>
    <w:p w14:paraId="673FAB49" w14:textId="1662B22F" w:rsidR="00D51327" w:rsidRPr="00B319E6" w:rsidRDefault="00D51327" w:rsidP="00D51327">
      <w:pPr>
        <w:rPr>
          <w:rFonts w:ascii="Times" w:hAnsi="Times"/>
          <w:color w:val="32363A"/>
          <w:sz w:val="27"/>
          <w:szCs w:val="27"/>
          <w:highlight w:val="white"/>
        </w:rPr>
      </w:pPr>
    </w:p>
    <w:p w14:paraId="109AF234" w14:textId="77777777" w:rsidR="00D51327" w:rsidRPr="00B319E6" w:rsidRDefault="00D51327" w:rsidP="00D51327">
      <w:pPr>
        <w:rPr>
          <w:rFonts w:ascii="Times" w:hAnsi="Times"/>
          <w:color w:val="32363A"/>
          <w:highlight w:val="white"/>
        </w:rPr>
      </w:pPr>
    </w:p>
    <w:p w14:paraId="234A70D6" w14:textId="77777777" w:rsidR="00D51327" w:rsidRPr="00B319E6" w:rsidRDefault="00D51327" w:rsidP="00D51327">
      <w:pPr>
        <w:rPr>
          <w:rFonts w:ascii="Times" w:hAnsi="Times"/>
          <w:color w:val="32363A"/>
          <w:highlight w:val="white"/>
        </w:rPr>
      </w:pPr>
    </w:p>
    <w:p w14:paraId="79D78134"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search results related to Prader-Willi Syndrome. </w:t>
      </w:r>
    </w:p>
    <w:p w14:paraId="5B84A252" w14:textId="635A6301" w:rsidR="00D51327" w:rsidRPr="00B319E6" w:rsidRDefault="00D51327" w:rsidP="00D51327">
      <w:pPr>
        <w:rPr>
          <w:rFonts w:ascii="Times" w:hAnsi="Times"/>
          <w:color w:val="32363A"/>
          <w:sz w:val="27"/>
          <w:szCs w:val="27"/>
          <w:highlight w:val="white"/>
        </w:rPr>
      </w:pPr>
    </w:p>
    <w:p w14:paraId="0A541C81"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images related to Prader-Willi Syndrome. </w:t>
      </w:r>
    </w:p>
    <w:p w14:paraId="57D625E0" w14:textId="1D950478" w:rsidR="00D51327" w:rsidRPr="00B319E6" w:rsidRDefault="00D51327" w:rsidP="00D51327">
      <w:pPr>
        <w:rPr>
          <w:rFonts w:ascii="Times" w:hAnsi="Times"/>
          <w:color w:val="32363A"/>
          <w:highlight w:val="white"/>
        </w:rPr>
      </w:pPr>
    </w:p>
    <w:p w14:paraId="4D77F83D"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my impression of Prader-Willi Syndrome is: </w:t>
      </w:r>
    </w:p>
    <w:p w14:paraId="0E7B0B4A"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negative </w:t>
      </w:r>
    </w:p>
    <w:p w14:paraId="216CC22B"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Negative</w:t>
      </w:r>
    </w:p>
    <w:p w14:paraId="6461AC82"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Neutral </w:t>
      </w:r>
    </w:p>
    <w:p w14:paraId="1223DC9C"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Positive </w:t>
      </w:r>
    </w:p>
    <w:p w14:paraId="04D2F6EF"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positive </w:t>
      </w:r>
    </w:p>
    <w:p w14:paraId="2C57F363" w14:textId="77777777" w:rsidR="00D51327" w:rsidRPr="00B319E6" w:rsidRDefault="00D51327" w:rsidP="00D51327">
      <w:pPr>
        <w:rPr>
          <w:rFonts w:ascii="Times" w:hAnsi="Times"/>
          <w:color w:val="32363A"/>
          <w:sz w:val="27"/>
          <w:szCs w:val="27"/>
          <w:highlight w:val="white"/>
        </w:rPr>
      </w:pPr>
    </w:p>
    <w:p w14:paraId="4520D829"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select the level to which you agree or disagree with the following statements. </w:t>
      </w:r>
    </w:p>
    <w:p w14:paraId="18116368" w14:textId="77777777" w:rsidR="00D51327" w:rsidRPr="00B319E6" w:rsidRDefault="00D51327" w:rsidP="00D51327">
      <w:pPr>
        <w:numPr>
          <w:ilvl w:val="0"/>
          <w:numId w:val="7"/>
        </w:numPr>
        <w:spacing w:line="276" w:lineRule="auto"/>
        <w:rPr>
          <w:rFonts w:ascii="Times" w:hAnsi="Times"/>
          <w:color w:val="32363A"/>
          <w:highlight w:val="white"/>
        </w:rPr>
      </w:pPr>
      <w:r w:rsidRPr="00B319E6">
        <w:rPr>
          <w:rFonts w:ascii="Times" w:hAnsi="Times"/>
          <w:color w:val="32363A"/>
          <w:highlight w:val="white"/>
        </w:rPr>
        <w:t>Someone with Prader-Willi Syndrome is likely to be capable.</w:t>
      </w:r>
    </w:p>
    <w:p w14:paraId="6E1F3D55" w14:textId="77777777" w:rsidR="00D51327" w:rsidRPr="00B319E6" w:rsidRDefault="00D51327" w:rsidP="00D51327">
      <w:pPr>
        <w:numPr>
          <w:ilvl w:val="0"/>
          <w:numId w:val="7"/>
        </w:numPr>
        <w:spacing w:line="276" w:lineRule="auto"/>
        <w:rPr>
          <w:rFonts w:ascii="Times" w:hAnsi="Times"/>
          <w:color w:val="32363A"/>
          <w:highlight w:val="white"/>
        </w:rPr>
      </w:pPr>
      <w:r w:rsidRPr="00B319E6">
        <w:rPr>
          <w:rFonts w:ascii="Times" w:hAnsi="Times"/>
          <w:color w:val="32363A"/>
          <w:highlight w:val="white"/>
        </w:rPr>
        <w:t>I find these images/search results inspirational.</w:t>
      </w:r>
    </w:p>
    <w:p w14:paraId="3F80DAB1" w14:textId="77777777" w:rsidR="00D51327" w:rsidRPr="00B319E6" w:rsidRDefault="00D51327" w:rsidP="00D51327">
      <w:pPr>
        <w:numPr>
          <w:ilvl w:val="0"/>
          <w:numId w:val="7"/>
        </w:numPr>
        <w:spacing w:line="276" w:lineRule="auto"/>
        <w:rPr>
          <w:rFonts w:ascii="Times" w:hAnsi="Times"/>
          <w:color w:val="32363A"/>
          <w:highlight w:val="white"/>
        </w:rPr>
      </w:pPr>
      <w:r w:rsidRPr="00B319E6">
        <w:rPr>
          <w:rFonts w:ascii="Times" w:hAnsi="Times"/>
          <w:color w:val="32363A"/>
          <w:highlight w:val="white"/>
        </w:rPr>
        <w:t>I find these images/search results upsetting.</w:t>
      </w:r>
    </w:p>
    <w:p w14:paraId="4D529908"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Strongly agree, agree, neutral, disagree, strongly disagree </w:t>
      </w:r>
    </w:p>
    <w:p w14:paraId="74C5B4D9" w14:textId="77777777" w:rsidR="00D51327" w:rsidRPr="00B319E6" w:rsidRDefault="00D51327" w:rsidP="00D51327">
      <w:pPr>
        <w:rPr>
          <w:rFonts w:ascii="Times" w:hAnsi="Times"/>
          <w:color w:val="32363A"/>
          <w:highlight w:val="white"/>
        </w:rPr>
      </w:pPr>
    </w:p>
    <w:p w14:paraId="5FB7ED14"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Based ONLY on the images presented above, select the level to which you agree or disagree with the following statements.</w:t>
      </w:r>
    </w:p>
    <w:p w14:paraId="2E0F0909" w14:textId="77777777" w:rsidR="00D51327" w:rsidRPr="00B319E6" w:rsidRDefault="00D51327" w:rsidP="00D51327">
      <w:pPr>
        <w:numPr>
          <w:ilvl w:val="0"/>
          <w:numId w:val="11"/>
        </w:numPr>
        <w:spacing w:line="276" w:lineRule="auto"/>
        <w:rPr>
          <w:rFonts w:ascii="Times" w:hAnsi="Times"/>
          <w:color w:val="32363A"/>
          <w:highlight w:val="white"/>
        </w:rPr>
      </w:pPr>
      <w:r w:rsidRPr="00B319E6">
        <w:rPr>
          <w:rFonts w:ascii="Times" w:hAnsi="Times"/>
          <w:color w:val="32363A"/>
          <w:highlight w:val="white"/>
        </w:rPr>
        <w:t>Someone with Prader-Willi Syndrome likely has an easy time making friends.</w:t>
      </w:r>
    </w:p>
    <w:p w14:paraId="11DA5FE9" w14:textId="77777777" w:rsidR="00D51327" w:rsidRPr="00B319E6" w:rsidRDefault="00D51327" w:rsidP="00D51327">
      <w:pPr>
        <w:numPr>
          <w:ilvl w:val="0"/>
          <w:numId w:val="11"/>
        </w:numPr>
        <w:spacing w:line="276" w:lineRule="auto"/>
        <w:rPr>
          <w:rFonts w:ascii="Times" w:hAnsi="Times"/>
          <w:color w:val="32363A"/>
          <w:highlight w:val="white"/>
        </w:rPr>
      </w:pPr>
      <w:r w:rsidRPr="00B319E6">
        <w:rPr>
          <w:rFonts w:ascii="Times" w:hAnsi="Times"/>
          <w:color w:val="32363A"/>
          <w:highlight w:val="white"/>
        </w:rPr>
        <w:t>I could envision someone with Prader-Willi Syndrome engaging in multiple activities within my community.</w:t>
      </w:r>
    </w:p>
    <w:p w14:paraId="019E259F" w14:textId="77777777" w:rsidR="00D51327" w:rsidRPr="00B319E6" w:rsidRDefault="00D51327" w:rsidP="00D51327">
      <w:pPr>
        <w:numPr>
          <w:ilvl w:val="0"/>
          <w:numId w:val="11"/>
        </w:numPr>
        <w:spacing w:line="276" w:lineRule="auto"/>
        <w:rPr>
          <w:rFonts w:ascii="Times" w:hAnsi="Times"/>
          <w:color w:val="32363A"/>
          <w:highlight w:val="white"/>
        </w:rPr>
      </w:pPr>
      <w:r w:rsidRPr="00B319E6">
        <w:rPr>
          <w:rFonts w:ascii="Times" w:hAnsi="Times"/>
          <w:color w:val="32363A"/>
          <w:highlight w:val="white"/>
        </w:rPr>
        <w:t>It is possible for someone with Prader-Willi Syndrome to have a high quality of life.</w:t>
      </w:r>
    </w:p>
    <w:p w14:paraId="2B15EC2D"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Strongly agree, agree, neutral, disagree, strongly disagree</w:t>
      </w:r>
    </w:p>
    <w:p w14:paraId="031242A9" w14:textId="77777777" w:rsidR="00D51327" w:rsidRPr="00B319E6" w:rsidRDefault="00D51327" w:rsidP="00D51327">
      <w:pPr>
        <w:rPr>
          <w:rFonts w:ascii="Times" w:hAnsi="Times"/>
          <w:color w:val="32363A"/>
          <w:highlight w:val="white"/>
        </w:rPr>
      </w:pPr>
    </w:p>
    <w:p w14:paraId="6E93F0DF"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carefully review the news headlines below related to Angelman Syndrome. </w:t>
      </w:r>
    </w:p>
    <w:p w14:paraId="7655A658" w14:textId="77777777" w:rsidR="00D51327" w:rsidRPr="00B319E6" w:rsidRDefault="00D51327" w:rsidP="00D51327">
      <w:pPr>
        <w:rPr>
          <w:rFonts w:ascii="Times" w:hAnsi="Times"/>
          <w:color w:val="32363A"/>
          <w:highlight w:val="white"/>
        </w:rPr>
      </w:pPr>
    </w:p>
    <w:p w14:paraId="4EDB7CE6"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search results related to Angelman Syndrome. </w:t>
      </w:r>
    </w:p>
    <w:p w14:paraId="55535201" w14:textId="3CC73F5A" w:rsidR="00D51327" w:rsidRPr="00B319E6" w:rsidRDefault="00D51327" w:rsidP="00D51327">
      <w:pPr>
        <w:rPr>
          <w:rFonts w:ascii="Times" w:hAnsi="Times"/>
          <w:color w:val="32363A"/>
          <w:sz w:val="27"/>
          <w:szCs w:val="27"/>
          <w:highlight w:val="white"/>
        </w:rPr>
      </w:pPr>
    </w:p>
    <w:p w14:paraId="787DD105"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Please review the following images related to Angelman Syndrome. </w:t>
      </w:r>
    </w:p>
    <w:p w14:paraId="0DC892CC" w14:textId="42D623A8" w:rsidR="00D51327" w:rsidRPr="00B319E6" w:rsidRDefault="00D51327" w:rsidP="00D51327">
      <w:pPr>
        <w:rPr>
          <w:rFonts w:ascii="Times" w:hAnsi="Times"/>
          <w:color w:val="32363A"/>
          <w:highlight w:val="white"/>
        </w:rPr>
      </w:pPr>
    </w:p>
    <w:p w14:paraId="62B457D3"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Based ONLY on the search results and images presented above, my impression of Angelman Syndrome is: </w:t>
      </w:r>
    </w:p>
    <w:p w14:paraId="3B9A30F0"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negative </w:t>
      </w:r>
    </w:p>
    <w:p w14:paraId="2554479F"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Negative</w:t>
      </w:r>
    </w:p>
    <w:p w14:paraId="2D4C6FD6"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Neutral </w:t>
      </w:r>
    </w:p>
    <w:p w14:paraId="686B2CBF"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Positive </w:t>
      </w:r>
    </w:p>
    <w:p w14:paraId="72A08A94" w14:textId="77777777" w:rsidR="00D51327" w:rsidRPr="00B319E6" w:rsidRDefault="00D51327" w:rsidP="00D51327">
      <w:pPr>
        <w:numPr>
          <w:ilvl w:val="0"/>
          <w:numId w:val="9"/>
        </w:numPr>
        <w:spacing w:line="276" w:lineRule="auto"/>
        <w:rPr>
          <w:rFonts w:ascii="Times" w:hAnsi="Times"/>
          <w:color w:val="32363A"/>
          <w:highlight w:val="white"/>
        </w:rPr>
      </w:pPr>
      <w:r w:rsidRPr="00B319E6">
        <w:rPr>
          <w:rFonts w:ascii="Times" w:hAnsi="Times"/>
          <w:color w:val="32363A"/>
          <w:highlight w:val="white"/>
        </w:rPr>
        <w:t xml:space="preserve">Strongly positive </w:t>
      </w:r>
    </w:p>
    <w:p w14:paraId="13F13EE3" w14:textId="77777777" w:rsidR="00D51327" w:rsidRPr="00B319E6" w:rsidRDefault="00D51327" w:rsidP="00D51327">
      <w:pPr>
        <w:rPr>
          <w:rFonts w:ascii="Times" w:hAnsi="Times"/>
          <w:color w:val="32363A"/>
          <w:sz w:val="27"/>
          <w:szCs w:val="27"/>
          <w:highlight w:val="white"/>
        </w:rPr>
      </w:pPr>
    </w:p>
    <w:p w14:paraId="29064C54"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lastRenderedPageBreak/>
        <w:t xml:space="preserve">Based ONLY on the search results and images presented above, select the level to which you agree or disagree with the following statements. </w:t>
      </w:r>
    </w:p>
    <w:p w14:paraId="71AAFF64" w14:textId="77777777" w:rsidR="00D51327" w:rsidRPr="00B319E6" w:rsidRDefault="00D51327" w:rsidP="00D51327">
      <w:pPr>
        <w:numPr>
          <w:ilvl w:val="0"/>
          <w:numId w:val="1"/>
        </w:numPr>
        <w:spacing w:line="276" w:lineRule="auto"/>
        <w:rPr>
          <w:rFonts w:ascii="Times" w:hAnsi="Times"/>
          <w:color w:val="32363A"/>
          <w:highlight w:val="white"/>
        </w:rPr>
      </w:pPr>
      <w:r w:rsidRPr="00B319E6">
        <w:rPr>
          <w:rFonts w:ascii="Times" w:hAnsi="Times"/>
          <w:color w:val="32363A"/>
          <w:highlight w:val="white"/>
        </w:rPr>
        <w:t>Someone with Angelman Syndrome is likely to be capable.</w:t>
      </w:r>
    </w:p>
    <w:p w14:paraId="4814871B" w14:textId="77777777" w:rsidR="00D51327" w:rsidRPr="00B319E6" w:rsidRDefault="00D51327" w:rsidP="00D51327">
      <w:pPr>
        <w:numPr>
          <w:ilvl w:val="0"/>
          <w:numId w:val="1"/>
        </w:numPr>
        <w:spacing w:line="276" w:lineRule="auto"/>
        <w:rPr>
          <w:rFonts w:ascii="Times" w:hAnsi="Times"/>
          <w:color w:val="32363A"/>
          <w:highlight w:val="white"/>
        </w:rPr>
      </w:pPr>
      <w:r w:rsidRPr="00B319E6">
        <w:rPr>
          <w:rFonts w:ascii="Times" w:hAnsi="Times"/>
          <w:color w:val="32363A"/>
          <w:highlight w:val="white"/>
        </w:rPr>
        <w:t>I find these images/search results inspirational.</w:t>
      </w:r>
    </w:p>
    <w:p w14:paraId="568FE050" w14:textId="77777777" w:rsidR="00D51327" w:rsidRPr="00B319E6" w:rsidRDefault="00D51327" w:rsidP="00D51327">
      <w:pPr>
        <w:numPr>
          <w:ilvl w:val="0"/>
          <w:numId w:val="1"/>
        </w:numPr>
        <w:spacing w:line="276" w:lineRule="auto"/>
        <w:rPr>
          <w:rFonts w:ascii="Times" w:hAnsi="Times"/>
          <w:color w:val="32363A"/>
          <w:highlight w:val="white"/>
        </w:rPr>
      </w:pPr>
      <w:r w:rsidRPr="00B319E6">
        <w:rPr>
          <w:rFonts w:ascii="Times" w:hAnsi="Times"/>
          <w:color w:val="32363A"/>
          <w:highlight w:val="white"/>
        </w:rPr>
        <w:t>I find these images/search results upsetting.</w:t>
      </w:r>
    </w:p>
    <w:p w14:paraId="689D3E2B"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Strongly agree, agree, neutral, disagree, strongly disagree </w:t>
      </w:r>
    </w:p>
    <w:p w14:paraId="7366E10B" w14:textId="77777777" w:rsidR="00D51327" w:rsidRPr="00B319E6" w:rsidRDefault="00D51327" w:rsidP="00D51327">
      <w:pPr>
        <w:rPr>
          <w:rFonts w:ascii="Times" w:hAnsi="Times"/>
          <w:color w:val="32363A"/>
          <w:highlight w:val="white"/>
        </w:rPr>
      </w:pPr>
    </w:p>
    <w:p w14:paraId="4CD452A4"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Based ONLY on the images presented above, select the level to which you agree or disagree with the following statements.</w:t>
      </w:r>
    </w:p>
    <w:p w14:paraId="087329EF" w14:textId="77777777" w:rsidR="00D51327" w:rsidRPr="00B319E6" w:rsidRDefault="00D51327" w:rsidP="00D51327">
      <w:pPr>
        <w:numPr>
          <w:ilvl w:val="0"/>
          <w:numId w:val="15"/>
        </w:numPr>
        <w:spacing w:line="276" w:lineRule="auto"/>
        <w:rPr>
          <w:rFonts w:ascii="Times" w:hAnsi="Times"/>
          <w:color w:val="32363A"/>
          <w:highlight w:val="white"/>
        </w:rPr>
      </w:pPr>
      <w:r w:rsidRPr="00B319E6">
        <w:rPr>
          <w:rFonts w:ascii="Times" w:hAnsi="Times"/>
          <w:color w:val="32363A"/>
          <w:highlight w:val="white"/>
        </w:rPr>
        <w:t>Someone with Angelman Syndrome likely has an easy time making friends.</w:t>
      </w:r>
    </w:p>
    <w:p w14:paraId="451C6CD2" w14:textId="77777777" w:rsidR="00D51327" w:rsidRPr="00B319E6" w:rsidRDefault="00D51327" w:rsidP="00D51327">
      <w:pPr>
        <w:numPr>
          <w:ilvl w:val="0"/>
          <w:numId w:val="15"/>
        </w:numPr>
        <w:spacing w:line="276" w:lineRule="auto"/>
        <w:rPr>
          <w:rFonts w:ascii="Times" w:hAnsi="Times"/>
          <w:color w:val="32363A"/>
          <w:highlight w:val="white"/>
        </w:rPr>
      </w:pPr>
      <w:r w:rsidRPr="00B319E6">
        <w:rPr>
          <w:rFonts w:ascii="Times" w:hAnsi="Times"/>
          <w:color w:val="32363A"/>
          <w:highlight w:val="white"/>
        </w:rPr>
        <w:t>I could envision someone with Angelman Syndrome engaging in multiple activities within my community.</w:t>
      </w:r>
    </w:p>
    <w:p w14:paraId="6E879A90" w14:textId="77777777" w:rsidR="00D51327" w:rsidRPr="00B319E6" w:rsidRDefault="00D51327" w:rsidP="00D51327">
      <w:pPr>
        <w:numPr>
          <w:ilvl w:val="0"/>
          <w:numId w:val="15"/>
        </w:numPr>
        <w:spacing w:line="276" w:lineRule="auto"/>
        <w:rPr>
          <w:rFonts w:ascii="Times" w:hAnsi="Times"/>
          <w:color w:val="32363A"/>
          <w:highlight w:val="white"/>
        </w:rPr>
      </w:pPr>
      <w:r w:rsidRPr="00B319E6">
        <w:rPr>
          <w:rFonts w:ascii="Times" w:hAnsi="Times"/>
          <w:color w:val="32363A"/>
          <w:highlight w:val="white"/>
        </w:rPr>
        <w:t>It is possible for someone with Angelman Syndrome to have a high quality of life.</w:t>
      </w:r>
    </w:p>
    <w:p w14:paraId="63418431"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Strongly agree, agree, neutral, disagree, strongly disagree</w:t>
      </w:r>
    </w:p>
    <w:p w14:paraId="63792BA2" w14:textId="77777777" w:rsidR="00D51327" w:rsidRPr="00B319E6" w:rsidRDefault="00D51327" w:rsidP="00D51327">
      <w:pPr>
        <w:rPr>
          <w:rFonts w:ascii="Times" w:hAnsi="Times"/>
          <w:color w:val="32363A"/>
          <w:highlight w:val="white"/>
        </w:rPr>
      </w:pPr>
    </w:p>
    <w:p w14:paraId="3A8BCBE8"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Do you know someone with Intellectual or Developmental Disability? </w:t>
      </w:r>
    </w:p>
    <w:p w14:paraId="201A45E5" w14:textId="77777777" w:rsidR="00D51327" w:rsidRPr="00B319E6" w:rsidRDefault="00D51327" w:rsidP="00D51327">
      <w:pPr>
        <w:numPr>
          <w:ilvl w:val="0"/>
          <w:numId w:val="2"/>
        </w:numPr>
        <w:spacing w:line="276" w:lineRule="auto"/>
        <w:rPr>
          <w:rFonts w:ascii="Times" w:hAnsi="Times"/>
          <w:color w:val="32363A"/>
          <w:highlight w:val="white"/>
        </w:rPr>
      </w:pPr>
      <w:r w:rsidRPr="00B319E6">
        <w:rPr>
          <w:rFonts w:ascii="Times" w:hAnsi="Times"/>
          <w:color w:val="32363A"/>
          <w:highlight w:val="white"/>
        </w:rPr>
        <w:t xml:space="preserve">Yes </w:t>
      </w:r>
    </w:p>
    <w:p w14:paraId="2AF82807" w14:textId="77777777" w:rsidR="00D51327" w:rsidRPr="00B319E6" w:rsidRDefault="00D51327" w:rsidP="00D51327">
      <w:pPr>
        <w:numPr>
          <w:ilvl w:val="0"/>
          <w:numId w:val="2"/>
        </w:numPr>
        <w:spacing w:line="276" w:lineRule="auto"/>
        <w:rPr>
          <w:rFonts w:ascii="Times" w:hAnsi="Times"/>
          <w:color w:val="32363A"/>
          <w:highlight w:val="white"/>
        </w:rPr>
      </w:pPr>
      <w:r w:rsidRPr="00B319E6">
        <w:rPr>
          <w:rFonts w:ascii="Times" w:hAnsi="Times"/>
          <w:color w:val="32363A"/>
          <w:highlight w:val="white"/>
        </w:rPr>
        <w:t xml:space="preserve">No </w:t>
      </w:r>
    </w:p>
    <w:p w14:paraId="0D24531D" w14:textId="77777777" w:rsidR="00D51327" w:rsidRPr="00B319E6" w:rsidRDefault="00D51327" w:rsidP="00D51327">
      <w:pPr>
        <w:numPr>
          <w:ilvl w:val="0"/>
          <w:numId w:val="2"/>
        </w:numPr>
        <w:spacing w:line="276" w:lineRule="auto"/>
        <w:rPr>
          <w:rFonts w:ascii="Times" w:hAnsi="Times"/>
          <w:color w:val="32363A"/>
          <w:highlight w:val="white"/>
        </w:rPr>
      </w:pPr>
      <w:r w:rsidRPr="00B319E6">
        <w:rPr>
          <w:rFonts w:ascii="Times" w:hAnsi="Times"/>
          <w:color w:val="32363A"/>
          <w:highlight w:val="white"/>
        </w:rPr>
        <w:t xml:space="preserve">Unsure </w:t>
      </w:r>
    </w:p>
    <w:p w14:paraId="45952659" w14:textId="77777777" w:rsidR="00D51327" w:rsidRPr="00B319E6" w:rsidRDefault="00D51327" w:rsidP="00D51327">
      <w:pPr>
        <w:rPr>
          <w:rFonts w:ascii="Times" w:hAnsi="Times"/>
          <w:color w:val="32363A"/>
          <w:highlight w:val="white"/>
        </w:rPr>
      </w:pPr>
    </w:p>
    <w:p w14:paraId="05ED019F"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Do you know someone with (please select all that apply) </w:t>
      </w:r>
    </w:p>
    <w:p w14:paraId="7063E9B4"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Autism </w:t>
      </w:r>
    </w:p>
    <w:p w14:paraId="4409A064"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Down Syndrome </w:t>
      </w:r>
    </w:p>
    <w:p w14:paraId="405AFBDD"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Prader-Willi Syndrome </w:t>
      </w:r>
    </w:p>
    <w:p w14:paraId="7D7D1776"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Angelman Syndrome </w:t>
      </w:r>
    </w:p>
    <w:p w14:paraId="42FA0353"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Cerebral Palsy </w:t>
      </w:r>
    </w:p>
    <w:p w14:paraId="0C5E71EE" w14:textId="77777777" w:rsidR="00D51327" w:rsidRPr="00B319E6" w:rsidRDefault="00D51327" w:rsidP="00D51327">
      <w:pPr>
        <w:numPr>
          <w:ilvl w:val="0"/>
          <w:numId w:val="12"/>
        </w:numPr>
        <w:spacing w:line="276" w:lineRule="auto"/>
        <w:rPr>
          <w:rFonts w:ascii="Times" w:hAnsi="Times"/>
          <w:color w:val="32363A"/>
          <w:highlight w:val="white"/>
        </w:rPr>
      </w:pPr>
      <w:r w:rsidRPr="00B319E6">
        <w:rPr>
          <w:rFonts w:ascii="Times" w:hAnsi="Times"/>
          <w:color w:val="32363A"/>
          <w:highlight w:val="white"/>
        </w:rPr>
        <w:t xml:space="preserve">None of these </w:t>
      </w:r>
    </w:p>
    <w:p w14:paraId="1E4564B8" w14:textId="77777777" w:rsidR="00D51327" w:rsidRPr="00B319E6" w:rsidRDefault="00D51327" w:rsidP="00D51327">
      <w:pPr>
        <w:rPr>
          <w:rFonts w:ascii="Times" w:hAnsi="Times"/>
          <w:color w:val="32363A"/>
          <w:highlight w:val="white"/>
        </w:rPr>
      </w:pPr>
    </w:p>
    <w:p w14:paraId="6735B597"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What is your level of education?</w:t>
      </w:r>
    </w:p>
    <w:p w14:paraId="12845E64" w14:textId="77777777" w:rsidR="00D51327" w:rsidRPr="00B319E6" w:rsidRDefault="00D51327" w:rsidP="00D51327">
      <w:pPr>
        <w:numPr>
          <w:ilvl w:val="0"/>
          <w:numId w:val="5"/>
        </w:numPr>
        <w:spacing w:line="276" w:lineRule="auto"/>
        <w:rPr>
          <w:rFonts w:ascii="Times" w:hAnsi="Times"/>
          <w:color w:val="32363A"/>
          <w:highlight w:val="white"/>
        </w:rPr>
      </w:pPr>
      <w:r w:rsidRPr="00B319E6">
        <w:rPr>
          <w:rFonts w:ascii="Times" w:hAnsi="Times"/>
          <w:color w:val="32363A"/>
          <w:highlight w:val="white"/>
        </w:rPr>
        <w:t xml:space="preserve">Less than high school </w:t>
      </w:r>
    </w:p>
    <w:p w14:paraId="7B25D174" w14:textId="77777777" w:rsidR="00D51327" w:rsidRPr="00B319E6" w:rsidRDefault="00D51327" w:rsidP="00D51327">
      <w:pPr>
        <w:numPr>
          <w:ilvl w:val="0"/>
          <w:numId w:val="5"/>
        </w:numPr>
        <w:spacing w:line="276" w:lineRule="auto"/>
        <w:rPr>
          <w:rFonts w:ascii="Times" w:hAnsi="Times"/>
          <w:color w:val="32363A"/>
          <w:highlight w:val="white"/>
        </w:rPr>
      </w:pPr>
      <w:r w:rsidRPr="00B319E6">
        <w:rPr>
          <w:rFonts w:ascii="Times" w:hAnsi="Times"/>
          <w:color w:val="32363A"/>
          <w:highlight w:val="white"/>
        </w:rPr>
        <w:t xml:space="preserve">High school graduate </w:t>
      </w:r>
    </w:p>
    <w:p w14:paraId="74E15901" w14:textId="77777777" w:rsidR="00D51327" w:rsidRPr="00B319E6" w:rsidRDefault="00D51327" w:rsidP="00D51327">
      <w:pPr>
        <w:numPr>
          <w:ilvl w:val="0"/>
          <w:numId w:val="5"/>
        </w:numPr>
        <w:spacing w:line="276" w:lineRule="auto"/>
        <w:rPr>
          <w:rFonts w:ascii="Times" w:hAnsi="Times"/>
          <w:color w:val="32363A"/>
          <w:highlight w:val="white"/>
        </w:rPr>
      </w:pPr>
      <w:r w:rsidRPr="00B319E6">
        <w:rPr>
          <w:rFonts w:ascii="Times" w:hAnsi="Times"/>
          <w:color w:val="32363A"/>
          <w:highlight w:val="white"/>
        </w:rPr>
        <w:t xml:space="preserve">Some college </w:t>
      </w:r>
    </w:p>
    <w:p w14:paraId="042083F6" w14:textId="77777777" w:rsidR="00D51327" w:rsidRPr="00B319E6" w:rsidRDefault="00D51327" w:rsidP="00D51327">
      <w:pPr>
        <w:numPr>
          <w:ilvl w:val="0"/>
          <w:numId w:val="5"/>
        </w:numPr>
        <w:spacing w:line="276" w:lineRule="auto"/>
        <w:rPr>
          <w:rFonts w:ascii="Times" w:hAnsi="Times"/>
          <w:color w:val="32363A"/>
          <w:highlight w:val="white"/>
        </w:rPr>
      </w:pPr>
      <w:proofErr w:type="gramStart"/>
      <w:r w:rsidRPr="00B319E6">
        <w:rPr>
          <w:rFonts w:ascii="Times" w:hAnsi="Times"/>
          <w:color w:val="32363A"/>
          <w:highlight w:val="white"/>
        </w:rPr>
        <w:t>4 year</w:t>
      </w:r>
      <w:proofErr w:type="gramEnd"/>
      <w:r w:rsidRPr="00B319E6">
        <w:rPr>
          <w:rFonts w:ascii="Times" w:hAnsi="Times"/>
          <w:color w:val="32363A"/>
          <w:highlight w:val="white"/>
        </w:rPr>
        <w:t xml:space="preserve"> degree </w:t>
      </w:r>
    </w:p>
    <w:p w14:paraId="6E732CEF" w14:textId="77777777" w:rsidR="00D51327" w:rsidRPr="00B319E6" w:rsidRDefault="00D51327" w:rsidP="00D51327">
      <w:pPr>
        <w:numPr>
          <w:ilvl w:val="0"/>
          <w:numId w:val="5"/>
        </w:numPr>
        <w:spacing w:line="276" w:lineRule="auto"/>
        <w:rPr>
          <w:rFonts w:ascii="Times" w:hAnsi="Times"/>
          <w:color w:val="32363A"/>
          <w:highlight w:val="white"/>
        </w:rPr>
      </w:pPr>
      <w:r w:rsidRPr="00B319E6">
        <w:rPr>
          <w:rFonts w:ascii="Times" w:hAnsi="Times"/>
          <w:color w:val="32363A"/>
          <w:highlight w:val="white"/>
        </w:rPr>
        <w:t xml:space="preserve">Graduate degree </w:t>
      </w:r>
    </w:p>
    <w:p w14:paraId="538FD258" w14:textId="77777777" w:rsidR="00D51327" w:rsidRPr="00B319E6" w:rsidRDefault="00D51327" w:rsidP="00D51327">
      <w:pPr>
        <w:rPr>
          <w:rFonts w:ascii="Times" w:hAnsi="Times"/>
          <w:color w:val="32363A"/>
          <w:highlight w:val="white"/>
        </w:rPr>
      </w:pPr>
    </w:p>
    <w:p w14:paraId="4F856E2F" w14:textId="77777777" w:rsidR="00D51327" w:rsidRPr="00B319E6" w:rsidRDefault="00D51327" w:rsidP="00D51327">
      <w:pPr>
        <w:rPr>
          <w:rFonts w:ascii="Times" w:hAnsi="Times"/>
          <w:color w:val="32363A"/>
          <w:highlight w:val="white"/>
        </w:rPr>
      </w:pPr>
      <w:r w:rsidRPr="00B319E6">
        <w:rPr>
          <w:rFonts w:ascii="Times" w:hAnsi="Times"/>
          <w:color w:val="32363A"/>
          <w:highlight w:val="white"/>
        </w:rPr>
        <w:t xml:space="preserve">Do you have children? </w:t>
      </w:r>
    </w:p>
    <w:p w14:paraId="4CE0D059" w14:textId="77777777" w:rsidR="00D51327" w:rsidRPr="00B319E6" w:rsidRDefault="00D51327" w:rsidP="00D51327">
      <w:pPr>
        <w:numPr>
          <w:ilvl w:val="0"/>
          <w:numId w:val="13"/>
        </w:numPr>
        <w:spacing w:line="276" w:lineRule="auto"/>
        <w:rPr>
          <w:rFonts w:ascii="Times" w:hAnsi="Times"/>
          <w:color w:val="32363A"/>
          <w:highlight w:val="white"/>
        </w:rPr>
      </w:pPr>
      <w:r w:rsidRPr="00B319E6">
        <w:rPr>
          <w:rFonts w:ascii="Times" w:hAnsi="Times"/>
          <w:color w:val="32363A"/>
          <w:highlight w:val="white"/>
        </w:rPr>
        <w:t xml:space="preserve">No </w:t>
      </w:r>
    </w:p>
    <w:p w14:paraId="67A5C6EA" w14:textId="77777777" w:rsidR="00D51327" w:rsidRPr="00B319E6" w:rsidRDefault="00D51327" w:rsidP="00D51327">
      <w:pPr>
        <w:numPr>
          <w:ilvl w:val="0"/>
          <w:numId w:val="13"/>
        </w:numPr>
        <w:spacing w:line="276" w:lineRule="auto"/>
        <w:rPr>
          <w:rFonts w:ascii="Times" w:hAnsi="Times"/>
          <w:color w:val="32363A"/>
          <w:highlight w:val="white"/>
        </w:rPr>
      </w:pPr>
      <w:r w:rsidRPr="00B319E6">
        <w:rPr>
          <w:rFonts w:ascii="Times" w:hAnsi="Times"/>
          <w:color w:val="32363A"/>
          <w:highlight w:val="white"/>
        </w:rPr>
        <w:t xml:space="preserve">Yes </w:t>
      </w:r>
    </w:p>
    <w:p w14:paraId="5DCCDE04" w14:textId="77777777" w:rsidR="00D51327" w:rsidRPr="00B319E6" w:rsidRDefault="00D51327" w:rsidP="00D51327">
      <w:pPr>
        <w:rPr>
          <w:rFonts w:ascii="Times" w:hAnsi="Times"/>
          <w:color w:val="32363A"/>
          <w:highlight w:val="white"/>
        </w:rPr>
      </w:pPr>
    </w:p>
    <w:p w14:paraId="176E2595" w14:textId="77777777" w:rsidR="00D51327" w:rsidRPr="00B319E6" w:rsidRDefault="00D51327" w:rsidP="00D51327">
      <w:pPr>
        <w:spacing w:line="360" w:lineRule="auto"/>
        <w:rPr>
          <w:rFonts w:ascii="Times" w:hAnsi="Times"/>
          <w:color w:val="32363A"/>
        </w:rPr>
      </w:pPr>
    </w:p>
    <w:p w14:paraId="77A48EB5" w14:textId="77777777" w:rsidR="00D51327" w:rsidRPr="00B319E6" w:rsidRDefault="00D51327" w:rsidP="00D51327">
      <w:pPr>
        <w:spacing w:line="360" w:lineRule="auto"/>
        <w:rPr>
          <w:rFonts w:ascii="Times" w:hAnsi="Times"/>
        </w:rPr>
      </w:pPr>
    </w:p>
    <w:p w14:paraId="7F039DD3" w14:textId="77777777" w:rsidR="00D51327" w:rsidRPr="00B319E6" w:rsidRDefault="00D51327" w:rsidP="00D51327">
      <w:pPr>
        <w:rPr>
          <w:rFonts w:ascii="Times" w:hAnsi="Times"/>
        </w:rPr>
      </w:pPr>
    </w:p>
    <w:p w14:paraId="053281FB" w14:textId="77777777" w:rsidR="00FF4E04" w:rsidRPr="00B319E6" w:rsidRDefault="00FF4E04">
      <w:pPr>
        <w:rPr>
          <w:rFonts w:ascii="Times" w:hAnsi="Times"/>
        </w:rPr>
      </w:pPr>
    </w:p>
    <w:sectPr w:rsidR="00FF4E04" w:rsidRPr="00B31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926A1"/>
    <w:multiLevelType w:val="multilevel"/>
    <w:tmpl w:val="446E9C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E02113"/>
    <w:multiLevelType w:val="multilevel"/>
    <w:tmpl w:val="3FE6D1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0221E9E"/>
    <w:multiLevelType w:val="multilevel"/>
    <w:tmpl w:val="822C42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4DE2E9D"/>
    <w:multiLevelType w:val="multilevel"/>
    <w:tmpl w:val="097C4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1D42E0"/>
    <w:multiLevelType w:val="multilevel"/>
    <w:tmpl w:val="7A6021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66D5634"/>
    <w:multiLevelType w:val="multilevel"/>
    <w:tmpl w:val="A394F4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BFB0239"/>
    <w:multiLevelType w:val="multilevel"/>
    <w:tmpl w:val="EC5E9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5185F27"/>
    <w:multiLevelType w:val="multilevel"/>
    <w:tmpl w:val="3FAE52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8010D13"/>
    <w:multiLevelType w:val="multilevel"/>
    <w:tmpl w:val="657235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DEC77E5"/>
    <w:multiLevelType w:val="multilevel"/>
    <w:tmpl w:val="DF2E7D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F6C0817"/>
    <w:multiLevelType w:val="multilevel"/>
    <w:tmpl w:val="3336F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2B32D53"/>
    <w:multiLevelType w:val="multilevel"/>
    <w:tmpl w:val="ED9292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5577BA9"/>
    <w:multiLevelType w:val="multilevel"/>
    <w:tmpl w:val="A71A07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9FD5F95"/>
    <w:multiLevelType w:val="multilevel"/>
    <w:tmpl w:val="281AC8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E545AE4"/>
    <w:multiLevelType w:val="multilevel"/>
    <w:tmpl w:val="455AFA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09286336">
    <w:abstractNumId w:val="12"/>
  </w:num>
  <w:num w:numId="2" w16cid:durableId="155002322">
    <w:abstractNumId w:val="8"/>
  </w:num>
  <w:num w:numId="3" w16cid:durableId="530192942">
    <w:abstractNumId w:val="0"/>
  </w:num>
  <w:num w:numId="4" w16cid:durableId="2123261426">
    <w:abstractNumId w:val="4"/>
  </w:num>
  <w:num w:numId="5" w16cid:durableId="1052845463">
    <w:abstractNumId w:val="6"/>
  </w:num>
  <w:num w:numId="6" w16cid:durableId="1423915925">
    <w:abstractNumId w:val="13"/>
  </w:num>
  <w:num w:numId="7" w16cid:durableId="61218852">
    <w:abstractNumId w:val="5"/>
  </w:num>
  <w:num w:numId="8" w16cid:durableId="1340544072">
    <w:abstractNumId w:val="3"/>
  </w:num>
  <w:num w:numId="9" w16cid:durableId="1094471221">
    <w:abstractNumId w:val="11"/>
  </w:num>
  <w:num w:numId="10" w16cid:durableId="415370025">
    <w:abstractNumId w:val="14"/>
  </w:num>
  <w:num w:numId="11" w16cid:durableId="1567641185">
    <w:abstractNumId w:val="2"/>
  </w:num>
  <w:num w:numId="12" w16cid:durableId="534804986">
    <w:abstractNumId w:val="10"/>
  </w:num>
  <w:num w:numId="13" w16cid:durableId="991251329">
    <w:abstractNumId w:val="7"/>
  </w:num>
  <w:num w:numId="14" w16cid:durableId="1564368653">
    <w:abstractNumId w:val="1"/>
  </w:num>
  <w:num w:numId="15" w16cid:durableId="7656111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327"/>
    <w:rsid w:val="00087D79"/>
    <w:rsid w:val="000F29AA"/>
    <w:rsid w:val="00106A05"/>
    <w:rsid w:val="001607C2"/>
    <w:rsid w:val="006B1677"/>
    <w:rsid w:val="00B319E6"/>
    <w:rsid w:val="00D51327"/>
    <w:rsid w:val="00FB76BF"/>
    <w:rsid w:val="00FF4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736F96"/>
  <w15:chartTrackingRefBased/>
  <w15:docId w15:val="{CCF30925-43EB-9C49-BA50-734D76D67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3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F29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975</Words>
  <Characters>5559</Characters>
  <Application>Microsoft Office Word</Application>
  <DocSecurity>0</DocSecurity>
  <Lines>46</Lines>
  <Paragraphs>13</Paragraphs>
  <ScaleCrop>false</ScaleCrop>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scha, Lillian</dc:creator>
  <cp:keywords/>
  <dc:description/>
  <cp:lastModifiedBy>Droscha, Lillian</cp:lastModifiedBy>
  <cp:revision>7</cp:revision>
  <dcterms:created xsi:type="dcterms:W3CDTF">2024-12-16T17:48:00Z</dcterms:created>
  <dcterms:modified xsi:type="dcterms:W3CDTF">2024-12-31T02:35:00Z</dcterms:modified>
</cp:coreProperties>
</file>